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D4B2FB8" w:rsidR="000035D5" w:rsidRDefault="000035D5">
                            <w:r>
                              <w:t xml:space="preserve">Reported on page number: </w:t>
                            </w:r>
                            <w:r w:rsidR="00762915" w:rsidRPr="00762915">
                              <w:rPr>
                                <w:sz w:val="22"/>
                                <w:szCs w:val="22"/>
                              </w:rPr>
                              <w:t>Ethical clearance was not required as the study did not involve human or animal subjects. The research was conducted locally within India and formed part of a Ph.D. program at V.O. Chidambaram College. Permissions for field data collection were obtained from the respective local authorities where necessar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D4B2FB8" w:rsidR="000035D5" w:rsidRDefault="000035D5">
                      <w:r>
                        <w:t xml:space="preserve">Reported on page number: </w:t>
                      </w:r>
                      <w:r w:rsidR="00762915" w:rsidRPr="00762915">
                        <w:rPr>
                          <w:sz w:val="22"/>
                          <w:szCs w:val="22"/>
                        </w:rPr>
                        <w:t>Ethical clearance was not required as the study did not involve human or animal subjects. The research was conducted locally within India and formed part of a Ph.D. program at V.O. Chidambaram College. Permissions for field data collection were obtained from the respective local authorities where necessary.</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AC855F7" w:rsidR="000035D5" w:rsidRDefault="0076291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12969DAE">
                <wp:simplePos x="0" y="0"/>
                <wp:positionH relativeFrom="margin">
                  <wp:align>right</wp:align>
                </wp:positionH>
                <wp:positionV relativeFrom="paragraph">
                  <wp:posOffset>495177</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F5C342D" w:rsidR="000035D5" w:rsidRDefault="000035D5" w:rsidP="000035D5">
                            <w:r>
                              <w:t xml:space="preserve">Reported on page number: </w:t>
                            </w:r>
                            <w:r w:rsidR="00762915" w:rsidRPr="0076291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39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" strokecolor="#193a65">
                <v:textbox style="mso-fit-shape-to-text:t">
                  <w:txbxContent>
                    <w:p w14:paraId="19E6DEB8" w14:textId="2F5C342D" w:rsidR="000035D5" w:rsidRDefault="000035D5" w:rsidP="000035D5">
                      <w:r>
                        <w:t xml:space="preserve">Reported on page number: </w:t>
                      </w:r>
                      <w:r w:rsidR="00762915" w:rsidRPr="00762915">
                        <w:t>N/A</w:t>
                      </w:r>
                    </w:p>
                  </w:txbxContent>
                </v:textbox>
                <w10:wrap type="square" anchorx="margin"/>
              </v:shape>
            </w:pict>
          </mc:Fallback>
        </mc:AlternateContent>
      </w:r>
      <w:r>
        <w:rPr>
          <w:noProof/>
        </w:rPr>
        <mc:AlternateContent>
          <mc:Choice Requires="wps">
            <w:drawing>
              <wp:anchor distT="45720" distB="45720" distL="114300" distR="114300" simplePos="0" relativeHeight="251665408" behindDoc="0" locked="0" layoutInCell="1" allowOverlap="1" wp14:anchorId="30DBFF50" wp14:editId="3E47DBE6">
                <wp:simplePos x="0" y="0"/>
                <wp:positionH relativeFrom="margin">
                  <wp:align>right</wp:align>
                </wp:positionH>
                <wp:positionV relativeFrom="paragraph">
                  <wp:posOffset>1595073</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64346C7" w:rsidR="000035D5" w:rsidRDefault="00762915" w:rsidP="000035D5">
                            <w:r w:rsidRPr="00762915">
                              <w:t>Yes. The study was conducted entirely by researchers based in India. Akhila V. Nath (Ph.D. Scholar) and Dr. S. Selvam (Supervisor) are both affiliated with institutions in the region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125.6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" strokecolor="#193a65">
                <v:textbox>
                  <w:txbxContent>
                    <w:p w14:paraId="41AE696F" w14:textId="464346C7" w:rsidR="000035D5" w:rsidRDefault="00762915" w:rsidP="000035D5">
                      <w:r w:rsidRPr="00762915">
                        <w:t>Yes. The study was conducted entirely by researchers based in India. Akhila V. Nath (Ph.D. Scholar) and Dr. S. Selvam (Supervisor) are both affiliated with institutions in the region where the research was conducted.</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5C041272"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35FFE47" w:rsidR="000035D5" w:rsidRDefault="0076291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35FFE47" w:rsidR="000035D5" w:rsidRDefault="00762915" w:rsidP="000035D5">
                      <w:r>
                        <w:t>Not Applicabl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2C269ED" w14:textId="77777777" w:rsidR="00762915" w:rsidRDefault="00762915" w:rsidP="00762915">
                            <w:r>
                              <w:t>Not Applicable</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72C269ED" w14:textId="77777777" w:rsidR="00762915" w:rsidRDefault="00762915" w:rsidP="00762915">
                      <w:r>
                        <w:t>Not Applicable</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66AE19" w14:textId="77777777" w:rsidR="00762915" w:rsidRDefault="00762915" w:rsidP="00762915">
                            <w:r>
                              <w:t>Not Applicable</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2766AE19" w14:textId="77777777" w:rsidR="00762915" w:rsidRDefault="00762915" w:rsidP="00762915">
                      <w:r>
                        <w:t>Not Applicable</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931B872" w14:textId="77777777" w:rsidR="00762915" w:rsidRDefault="00762915" w:rsidP="00762915">
                            <w:r>
                              <w:t>Not Applicable</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2931B872" w14:textId="77777777" w:rsidR="00762915" w:rsidRDefault="00762915" w:rsidP="00762915">
                      <w:r>
                        <w:t>Not Applicable</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37DAC33" w14:textId="77777777" w:rsidR="00762915" w:rsidRDefault="00762915" w:rsidP="00762915">
                            <w:r>
                              <w:t>Not Applicable</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737DAC33" w14:textId="77777777" w:rsidR="00762915" w:rsidRDefault="00762915" w:rsidP="00762915">
                      <w:r>
                        <w:t>Not Applicable</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74428F9" w14:textId="77777777" w:rsidR="00762915" w:rsidRDefault="00762915" w:rsidP="00762915">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74428F9" w14:textId="77777777" w:rsidR="00762915" w:rsidRDefault="00762915" w:rsidP="00762915">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CE4A974" w14:textId="77777777" w:rsidR="00762915" w:rsidRDefault="00762915" w:rsidP="00762915">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4CE4A974" w14:textId="77777777" w:rsidR="00762915" w:rsidRDefault="00762915" w:rsidP="00762915">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B45AE8A" w14:textId="77777777" w:rsidR="00762915" w:rsidRDefault="00762915" w:rsidP="00762915">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B45AE8A" w14:textId="77777777" w:rsidR="00762915" w:rsidRDefault="00762915" w:rsidP="00762915">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B45D773" w14:textId="77777777" w:rsidR="00762915" w:rsidRDefault="00762915" w:rsidP="00762915">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3B45D773" w14:textId="77777777" w:rsidR="00762915" w:rsidRDefault="00762915" w:rsidP="00762915">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4E9C7B" w14:textId="77777777" w:rsidR="00DB42F0" w:rsidRDefault="00DB42F0" w:rsidP="00F57A3B">
      <w:r>
        <w:separator/>
      </w:r>
    </w:p>
  </w:endnote>
  <w:endnote w:type="continuationSeparator" w:id="0">
    <w:p w14:paraId="29469F0C" w14:textId="77777777" w:rsidR="00DB42F0" w:rsidRDefault="00DB42F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E95316" w14:textId="77777777" w:rsidR="00DB42F0" w:rsidRDefault="00DB42F0" w:rsidP="00F57A3B">
      <w:r>
        <w:separator/>
      </w:r>
    </w:p>
  </w:footnote>
  <w:footnote w:type="continuationSeparator" w:id="0">
    <w:p w14:paraId="207CF37E" w14:textId="77777777" w:rsidR="00DB42F0" w:rsidRDefault="00DB42F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5931FA"/>
    <w:rsid w:val="0069423E"/>
    <w:rsid w:val="006F5F45"/>
    <w:rsid w:val="00762915"/>
    <w:rsid w:val="00831ADE"/>
    <w:rsid w:val="00841F25"/>
    <w:rsid w:val="009364D9"/>
    <w:rsid w:val="00A43F5B"/>
    <w:rsid w:val="00A961CD"/>
    <w:rsid w:val="00AD410C"/>
    <w:rsid w:val="00BD19EC"/>
    <w:rsid w:val="00DB42F0"/>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UTHUKUMAR PERUMAL</cp:lastModifiedBy>
  <cp:revision>8</cp:revision>
  <dcterms:created xsi:type="dcterms:W3CDTF">2023-07-07T07:51:00Z</dcterms:created>
  <dcterms:modified xsi:type="dcterms:W3CDTF">2025-04-14T13:14:00Z</dcterms:modified>
</cp:coreProperties>
</file>